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0371E" w14:textId="77777777" w:rsidR="00654E8F" w:rsidRPr="00440F14" w:rsidRDefault="00654E8F" w:rsidP="0001436A">
      <w:pPr>
        <w:pStyle w:val="SupplementaryMaterial"/>
        <w:rPr>
          <w:b w:val="0"/>
        </w:rPr>
      </w:pPr>
      <w:r w:rsidRPr="00440F14">
        <w:t>Supplementary Material</w:t>
      </w:r>
    </w:p>
    <w:p w14:paraId="2F3F44D4" w14:textId="77777777" w:rsidR="00EA3D3C" w:rsidRPr="00440F14" w:rsidRDefault="00654E8F" w:rsidP="0001436A">
      <w:pPr>
        <w:pStyle w:val="Titre1"/>
      </w:pPr>
      <w:r w:rsidRPr="00440F14">
        <w:t>Supplementary Table</w:t>
      </w:r>
    </w:p>
    <w:p w14:paraId="29404512" w14:textId="564A4962" w:rsidR="007818D6" w:rsidRPr="00E50234" w:rsidRDefault="007818D6" w:rsidP="007818D6">
      <w:pPr>
        <w:rPr>
          <w:b/>
          <w:bCs/>
          <w:i/>
          <w:iCs/>
        </w:rPr>
      </w:pPr>
      <w:bookmarkStart w:id="0" w:name="_Hlk105007034"/>
      <w:r w:rsidRPr="00E50234">
        <w:rPr>
          <w:b/>
          <w:bCs/>
          <w:i/>
          <w:iCs/>
        </w:rPr>
        <w:t>Supplementary Table</w:t>
      </w:r>
      <w:r w:rsidR="00881DEB">
        <w:rPr>
          <w:b/>
          <w:bCs/>
          <w:i/>
          <w:iCs/>
        </w:rPr>
        <w:t xml:space="preserve"> 1</w:t>
      </w:r>
      <w:r w:rsidRPr="00E50234">
        <w:rPr>
          <w:b/>
          <w:bCs/>
          <w:i/>
          <w:iCs/>
        </w:rPr>
        <w:t>.</w:t>
      </w:r>
      <w:r w:rsidR="00E50234" w:rsidRPr="00E50234">
        <w:rPr>
          <w:b/>
          <w:bCs/>
          <w:i/>
          <w:iCs/>
        </w:rPr>
        <w:t xml:space="preserve"> Adverse events.</w:t>
      </w:r>
    </w:p>
    <w:tbl>
      <w:tblPr>
        <w:tblStyle w:val="TableauGrille1Clair1"/>
        <w:tblW w:w="5000" w:type="pct"/>
        <w:tblLayout w:type="fixed"/>
        <w:tblLook w:val="04A0" w:firstRow="1" w:lastRow="0" w:firstColumn="1" w:lastColumn="0" w:noHBand="0" w:noVBand="1"/>
      </w:tblPr>
      <w:tblGrid>
        <w:gridCol w:w="3812"/>
        <w:gridCol w:w="1489"/>
        <w:gridCol w:w="1488"/>
        <w:gridCol w:w="1490"/>
        <w:gridCol w:w="1488"/>
      </w:tblGrid>
      <w:tr w:rsidR="0095139C" w:rsidRPr="0095139C" w14:paraId="2D1B66F8" w14:textId="46D5F5D8" w:rsidTr="00AD0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bookmarkEnd w:id="0"/>
          <w:p w14:paraId="21A68507" w14:textId="77777777" w:rsidR="0095139C" w:rsidRPr="009C7AB7" w:rsidRDefault="0095139C" w:rsidP="0095139C">
            <w:pPr>
              <w:spacing w:before="0" w:after="0"/>
              <w:rPr>
                <w:rStyle w:val="Accentuationlgre"/>
                <w:i w:val="0"/>
                <w:sz w:val="20"/>
              </w:rPr>
            </w:pPr>
            <w:r w:rsidRPr="009C7AB7">
              <w:rPr>
                <w:color w:val="262626" w:themeColor="text1" w:themeTint="D9"/>
                <w:sz w:val="20"/>
              </w:rPr>
              <w:t>Characteristics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0C4A2DF2" w14:textId="3BBF2D7A" w:rsidR="0095139C" w:rsidRPr="009C7AB7" w:rsidRDefault="0095139C" w:rsidP="0095139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  <w:sz w:val="20"/>
              </w:rPr>
            </w:pPr>
            <w:r w:rsidRPr="009C7AB7">
              <w:rPr>
                <w:color w:val="262626" w:themeColor="text1" w:themeTint="D9"/>
                <w:sz w:val="20"/>
              </w:rPr>
              <w:t>Total</w:t>
            </w:r>
            <w:r w:rsidRPr="009C7AB7">
              <w:rPr>
                <w:color w:val="262626" w:themeColor="text1" w:themeTint="D9"/>
                <w:sz w:val="20"/>
              </w:rPr>
              <w:br/>
              <w:t>(</w:t>
            </w:r>
            <w:r w:rsidRPr="009C7AB7">
              <w:rPr>
                <w:i/>
                <w:iCs/>
                <w:color w:val="262626" w:themeColor="text1" w:themeTint="D9"/>
                <w:sz w:val="20"/>
              </w:rPr>
              <w:t>N</w:t>
            </w:r>
            <w:r w:rsidRPr="009C7AB7">
              <w:rPr>
                <w:color w:val="262626" w:themeColor="text1" w:themeTint="D9"/>
                <w:sz w:val="20"/>
              </w:rPr>
              <w:t> = 47)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14D14C92" w14:textId="0DC27CB5" w:rsidR="0095139C" w:rsidRPr="009C7AB7" w:rsidRDefault="0095139C" w:rsidP="0095139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sz w:val="20"/>
                <w:u w:val="single"/>
              </w:rPr>
            </w:pPr>
            <w:r w:rsidRPr="0095139C">
              <w:rPr>
                <w:i/>
                <w:iCs/>
                <w:color w:val="262626" w:themeColor="text1" w:themeTint="D9"/>
                <w:sz w:val="20"/>
              </w:rPr>
              <w:t xml:space="preserve">L. </w:t>
            </w:r>
            <w:proofErr w:type="spellStart"/>
            <w:r w:rsidRPr="0095139C">
              <w:rPr>
                <w:i/>
                <w:iCs/>
                <w:color w:val="262626" w:themeColor="text1" w:themeTint="D9"/>
                <w:sz w:val="20"/>
              </w:rPr>
              <w:t>reuteri</w:t>
            </w:r>
            <w:proofErr w:type="spellEnd"/>
            <w:r w:rsidRPr="0095139C">
              <w:rPr>
                <w:i/>
                <w:iCs/>
                <w:color w:val="262626" w:themeColor="text1" w:themeTint="D9"/>
                <w:sz w:val="20"/>
              </w:rPr>
              <w:t xml:space="preserve"> </w:t>
            </w:r>
            <w:r w:rsidRPr="0095139C">
              <w:rPr>
                <w:color w:val="262626" w:themeColor="text1" w:themeTint="D9"/>
                <w:sz w:val="20"/>
              </w:rPr>
              <w:t>(</w:t>
            </w:r>
            <w:r w:rsidRPr="0095139C">
              <w:rPr>
                <w:i/>
                <w:iCs/>
                <w:color w:val="262626" w:themeColor="text1" w:themeTint="D9"/>
                <w:sz w:val="20"/>
              </w:rPr>
              <w:t>n</w:t>
            </w:r>
            <w:r w:rsidRPr="0095139C">
              <w:rPr>
                <w:color w:val="262626" w:themeColor="text1" w:themeTint="D9"/>
                <w:sz w:val="20"/>
              </w:rPr>
              <w:t> = 22)</w:t>
            </w:r>
            <w:r w:rsidRPr="0095139C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58DA580E" w14:textId="77777777" w:rsidR="0095139C" w:rsidRPr="0095139C" w:rsidRDefault="0095139C" w:rsidP="0095139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5139C">
              <w:rPr>
                <w:sz w:val="20"/>
                <w:lang w:val="en-GB"/>
              </w:rPr>
              <w:t>Placebo</w:t>
            </w:r>
          </w:p>
          <w:p w14:paraId="3C734499" w14:textId="567BE139" w:rsidR="0095139C" w:rsidRPr="009C7AB7" w:rsidRDefault="0095139C" w:rsidP="0095139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sz w:val="20"/>
                <w:u w:val="single"/>
              </w:rPr>
            </w:pPr>
            <w:r w:rsidRPr="009C7AB7">
              <w:rPr>
                <w:sz w:val="20"/>
                <w:lang w:val="en-GB"/>
              </w:rPr>
              <w:t>(n=25)</w:t>
            </w:r>
          </w:p>
        </w:tc>
        <w:tc>
          <w:tcPr>
            <w:tcW w:w="762" w:type="pct"/>
          </w:tcPr>
          <w:p w14:paraId="19453A96" w14:textId="1A2E5AE3" w:rsidR="0095139C" w:rsidRPr="009C7AB7" w:rsidRDefault="0095139C" w:rsidP="0095139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0"/>
              </w:rPr>
            </w:pPr>
            <w:r w:rsidRPr="009C7AB7">
              <w:rPr>
                <w:color w:val="262626" w:themeColor="text1" w:themeTint="D9"/>
                <w:sz w:val="20"/>
              </w:rPr>
              <w:t>P-value</w:t>
            </w:r>
            <w:r>
              <w:rPr>
                <w:color w:val="262626" w:themeColor="text1" w:themeTint="D9"/>
                <w:sz w:val="20"/>
              </w:rPr>
              <w:t>*</w:t>
            </w:r>
          </w:p>
        </w:tc>
      </w:tr>
      <w:tr w:rsidR="00AD07D6" w:rsidRPr="0095139C" w14:paraId="68CB2EAE" w14:textId="0FE53B2D" w:rsidTr="00AD07D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0F49F337" w14:textId="77777777" w:rsidR="00AD07D6" w:rsidRPr="009C7AB7" w:rsidRDefault="00AD07D6" w:rsidP="005B0A13">
            <w:pPr>
              <w:spacing w:before="0" w:after="0"/>
              <w:rPr>
                <w:rStyle w:val="Accentuationlgre"/>
                <w:b w:val="0"/>
                <w:i w:val="0"/>
                <w:color w:val="000000" w:themeColor="text1"/>
                <w:sz w:val="20"/>
                <w:u w:val="single"/>
              </w:rPr>
            </w:pPr>
            <w:r w:rsidRPr="009C7AB7">
              <w:rPr>
                <w:rStyle w:val="Accentuationlgre"/>
                <w:color w:val="000000" w:themeColor="text1"/>
                <w:sz w:val="20"/>
              </w:rPr>
              <w:t>n (%)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23044486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  <w:u w:val="single"/>
              </w:rPr>
            </w:pPr>
            <w:r w:rsidRPr="009C7AB7">
              <w:rPr>
                <w:color w:val="000000" w:themeColor="text1"/>
                <w:sz w:val="20"/>
              </w:rPr>
              <w:t>47 (100.0)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75C57D5A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22 (46.8)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3466DA23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25 (53.1)</w:t>
            </w:r>
          </w:p>
        </w:tc>
        <w:tc>
          <w:tcPr>
            <w:tcW w:w="762" w:type="pct"/>
          </w:tcPr>
          <w:p w14:paraId="681BE70A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color w:val="000000" w:themeColor="text1"/>
                <w:sz w:val="20"/>
              </w:rPr>
            </w:pPr>
          </w:p>
        </w:tc>
      </w:tr>
      <w:tr w:rsidR="00AD07D6" w:rsidRPr="0095139C" w14:paraId="323B0945" w14:textId="117B6598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55CAAB5E" w14:textId="77777777" w:rsidR="00AD07D6" w:rsidRPr="009C7AB7" w:rsidRDefault="00AD07D6" w:rsidP="005B0A13">
            <w:pPr>
              <w:spacing w:before="0" w:after="0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Number of children with AEs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5B1D0D0A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color w:val="000000" w:themeColor="text1"/>
                <w:sz w:val="20"/>
              </w:rPr>
              <w:t>11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048A14F3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3 (27.2)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4052595D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8 (72.3)</w:t>
            </w:r>
          </w:p>
        </w:tc>
        <w:tc>
          <w:tcPr>
            <w:tcW w:w="762" w:type="pct"/>
          </w:tcPr>
          <w:p w14:paraId="45F52E78" w14:textId="3DDFFB49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0.18</w:t>
            </w:r>
          </w:p>
        </w:tc>
      </w:tr>
      <w:tr w:rsidR="00AD07D6" w:rsidRPr="0095139C" w14:paraId="1F7C52CC" w14:textId="6A04788C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1DDF76A8" w14:textId="77777777" w:rsidR="00AD07D6" w:rsidRPr="009C7AB7" w:rsidRDefault="00AD07D6" w:rsidP="005B0A13">
            <w:pPr>
              <w:spacing w:before="0" w:after="0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Number of AEs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20D7D5A9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3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132C8AF1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b/>
                <w:i w:val="0"/>
                <w:color w:val="000000" w:themeColor="text1"/>
                <w:sz w:val="20"/>
              </w:rPr>
              <w:t>4</w:t>
            </w: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/13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2EDAEB29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b/>
                <w:i w:val="0"/>
                <w:color w:val="000000" w:themeColor="text1"/>
                <w:sz w:val="20"/>
              </w:rPr>
              <w:t>9</w:t>
            </w: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/13</w:t>
            </w:r>
          </w:p>
        </w:tc>
        <w:tc>
          <w:tcPr>
            <w:tcW w:w="762" w:type="pct"/>
          </w:tcPr>
          <w:p w14:paraId="48919396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6E110D99" w14:textId="13D7BD95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7F8119D9" w14:textId="77777777" w:rsidR="00AD07D6" w:rsidRPr="009C7AB7" w:rsidRDefault="00AD07D6" w:rsidP="005B0A13">
            <w:pPr>
              <w:spacing w:before="0" w:after="0"/>
              <w:rPr>
                <w:rStyle w:val="Accentuationlgre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Miscellaneous AEs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16C98D73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4D4432BE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4C5B852E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b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5690B9AB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4F0631FA" w14:textId="092FCC56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1F43A942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Finger injury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01C11A6E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681F8C14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1D4DDC39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09BEB259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1188B4CB" w14:textId="73CCAF29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3BB8114C" w14:textId="77777777" w:rsidR="00AD07D6" w:rsidRPr="009C7AB7" w:rsidRDefault="00AD07D6" w:rsidP="005B0A13">
            <w:pPr>
              <w:spacing w:before="0" w:after="0"/>
              <w:rPr>
                <w:rStyle w:val="Accentuationlgre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GI AEs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1F7C6368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01FE5B9C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b/>
                <w:i w:val="0"/>
                <w:color w:val="000000" w:themeColor="text1"/>
                <w:sz w:val="20"/>
              </w:rPr>
              <w:t>3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160D2673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b/>
                <w:i w:val="0"/>
                <w:color w:val="000000" w:themeColor="text1"/>
                <w:sz w:val="20"/>
              </w:rPr>
              <w:t>3</w:t>
            </w:r>
          </w:p>
        </w:tc>
        <w:tc>
          <w:tcPr>
            <w:tcW w:w="762" w:type="pct"/>
          </w:tcPr>
          <w:p w14:paraId="0E68A5E5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24DBA409" w14:textId="5FB0E82E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448C7DE7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Pain during emission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5CC6DC8F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54084B64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5D411551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2" w:type="pct"/>
          </w:tcPr>
          <w:p w14:paraId="20C80A13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61E4699F" w14:textId="35373AD1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1930BE6B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Fecal impaction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7E05DDD8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421C928B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5D2EA7B3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22D83B72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4BD8465B" w14:textId="5C6D3DE2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12B4F2AC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Anal bleeding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42CE7844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05E8A2FF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48C1BF64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65EBED27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6B0C7558" w14:textId="26F5DA25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430FE188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Diarrhea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534BFB64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24F81521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5C4F58BF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2" w:type="pct"/>
          </w:tcPr>
          <w:p w14:paraId="40BE8346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5BB80FC1" w14:textId="67BEF95B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57FEA8A1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Abdominal pain and uncontrollable bowel movements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5F980579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6616DCC1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161FC43D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24710B9A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490CCEC3" w14:textId="1FD6C9DF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3F4156C6" w14:textId="77777777" w:rsidR="00AD07D6" w:rsidRPr="009C7AB7" w:rsidRDefault="00AD07D6" w:rsidP="005B0A13">
            <w:pPr>
              <w:spacing w:before="0" w:after="0"/>
              <w:rPr>
                <w:rStyle w:val="Accentuationlgre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Infectious AEs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48AAC6D7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5A9B08EF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b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08B2A912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b/>
                <w:i w:val="0"/>
                <w:color w:val="000000" w:themeColor="text1"/>
                <w:sz w:val="20"/>
              </w:rPr>
              <w:t>5</w:t>
            </w:r>
          </w:p>
        </w:tc>
        <w:tc>
          <w:tcPr>
            <w:tcW w:w="762" w:type="pct"/>
          </w:tcPr>
          <w:p w14:paraId="0E0B28F6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b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07FBE91C" w14:textId="5D2F1AA4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0B64E3AA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Cough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387E958C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6B3BFCD0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775EB969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731DE509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5505D835" w14:textId="5CE873D8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662A834D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Fever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07FC20A7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6E7D6DEC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5CEEECF8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5CB0FCC2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1180D6F5" w14:textId="0CDD8FC6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5C445B98" w14:textId="5436ECF2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proofErr w:type="spellStart"/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N</w:t>
            </w: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asopharyngitidis</w:t>
            </w:r>
            <w:proofErr w:type="spellEnd"/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457AB71A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0FCF34F8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1B2FBD60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2" w:type="pct"/>
          </w:tcPr>
          <w:p w14:paraId="2AE1449F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1D1386DB" w14:textId="1F124940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16C328A2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Tracheitis suggestive of viral etiology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57FA8818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4143F83B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6796BE68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1B90ECA7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6FB87980" w14:textId="21D37253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112948B1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Tonsillitis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77D66C90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780FCE57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116BCD87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47D5A1B5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  <w:tr w:rsidR="00AD07D6" w:rsidRPr="0095139C" w14:paraId="3EF6D116" w14:textId="69A98880" w:rsidTr="00AD07D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tcMar>
              <w:left w:w="29" w:type="dxa"/>
              <w:right w:w="29" w:type="dxa"/>
            </w:tcMar>
            <w:vAlign w:val="center"/>
          </w:tcPr>
          <w:p w14:paraId="131A0BF4" w14:textId="77777777" w:rsidR="00AD07D6" w:rsidRPr="009C7AB7" w:rsidRDefault="00AD07D6" w:rsidP="005B0A13">
            <w:pPr>
              <w:spacing w:before="0" w:after="0"/>
              <w:ind w:left="708"/>
              <w:rPr>
                <w:rStyle w:val="Accentuationlgre"/>
                <w:b w:val="0"/>
                <w:i w:val="0"/>
                <w:iCs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</w:rPr>
              <w:t>Gastroenteritis</w:t>
            </w: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69494B35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</w:p>
        </w:tc>
        <w:tc>
          <w:tcPr>
            <w:tcW w:w="762" w:type="pct"/>
            <w:tcMar>
              <w:left w:w="29" w:type="dxa"/>
              <w:right w:w="29" w:type="dxa"/>
            </w:tcMar>
            <w:vAlign w:val="center"/>
          </w:tcPr>
          <w:p w14:paraId="3BD7199B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  <w:tc>
          <w:tcPr>
            <w:tcW w:w="763" w:type="pct"/>
            <w:tcMar>
              <w:left w:w="29" w:type="dxa"/>
              <w:right w:w="29" w:type="dxa"/>
            </w:tcMar>
            <w:vAlign w:val="center"/>
          </w:tcPr>
          <w:p w14:paraId="45FE119F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</w:rPr>
              <w:t>1</w:t>
            </w:r>
          </w:p>
        </w:tc>
        <w:tc>
          <w:tcPr>
            <w:tcW w:w="762" w:type="pct"/>
          </w:tcPr>
          <w:p w14:paraId="27E677FC" w14:textId="77777777" w:rsidR="00AD07D6" w:rsidRPr="009C7AB7" w:rsidRDefault="00AD07D6" w:rsidP="005B0A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lgre"/>
                <w:i w:val="0"/>
                <w:color w:val="000000" w:themeColor="text1"/>
                <w:sz w:val="20"/>
              </w:rPr>
            </w:pPr>
          </w:p>
        </w:tc>
      </w:tr>
    </w:tbl>
    <w:p w14:paraId="2A423111" w14:textId="7A8A5FEC" w:rsidR="0095139C" w:rsidRDefault="0095139C" w:rsidP="009C7AB7">
      <w:r>
        <w:t>*</w:t>
      </w:r>
      <w:r w:rsidRPr="0021027E">
        <w:t>, Fisher’s exact test</w:t>
      </w:r>
    </w:p>
    <w:p w14:paraId="1DC0080B" w14:textId="54505E65" w:rsidR="00994A3D" w:rsidRPr="009C7AB7" w:rsidRDefault="00B71D54" w:rsidP="009C7AB7">
      <w:r w:rsidRPr="009C7AB7">
        <w:t>AE, adverse event; GI, gastrointestinal.</w:t>
      </w:r>
    </w:p>
    <w:p w14:paraId="2C8605A3" w14:textId="2C930EFD" w:rsidR="004E2F91" w:rsidRDefault="004E2F91" w:rsidP="009C7AB7"/>
    <w:p w14:paraId="615EA328" w14:textId="74CD3CD1" w:rsidR="00881DEB" w:rsidRDefault="00881DEB">
      <w:pPr>
        <w:spacing w:before="0" w:after="200" w:line="276" w:lineRule="auto"/>
        <w:rPr>
          <w:b/>
          <w:bCs/>
          <w:i/>
          <w:iCs/>
        </w:rPr>
      </w:pPr>
    </w:p>
    <w:sectPr w:rsidR="00881DE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02382" w14:textId="77777777" w:rsidR="007A34C6" w:rsidRDefault="007A34C6" w:rsidP="00117666">
      <w:pPr>
        <w:spacing w:after="0"/>
      </w:pPr>
      <w:r>
        <w:separator/>
      </w:r>
    </w:p>
  </w:endnote>
  <w:endnote w:type="continuationSeparator" w:id="0">
    <w:p w14:paraId="642BB8DE" w14:textId="77777777" w:rsidR="007A34C6" w:rsidRDefault="007A34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77C11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4CB8C4" wp14:editId="7A591B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6DFA33" w14:textId="41C232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51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4CB8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E6DFA33" w14:textId="41C232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51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B695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784F26F" wp14:editId="525560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09795F" w14:textId="58CE20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51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84F2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809795F" w14:textId="58CE20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51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51465" w14:textId="77777777" w:rsidR="007A34C6" w:rsidRDefault="007A34C6" w:rsidP="00117666">
      <w:pPr>
        <w:spacing w:after="0"/>
      </w:pPr>
      <w:r>
        <w:separator/>
      </w:r>
    </w:p>
  </w:footnote>
  <w:footnote w:type="continuationSeparator" w:id="0">
    <w:p w14:paraId="3C4C19EF" w14:textId="77777777" w:rsidR="007A34C6" w:rsidRDefault="007A34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829C8" w14:textId="77777777" w:rsidR="00995F6A" w:rsidRPr="009151AA" w:rsidRDefault="00C52A7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A1821" w14:textId="77777777" w:rsidR="00995F6A" w:rsidRDefault="0093429D" w:rsidP="0093429D">
    <w:r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30573547" wp14:editId="1CA3AE9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7678643">
    <w:abstractNumId w:val="0"/>
  </w:num>
  <w:num w:numId="2" w16cid:durableId="1176337488">
    <w:abstractNumId w:val="4"/>
  </w:num>
  <w:num w:numId="3" w16cid:durableId="1471551396">
    <w:abstractNumId w:val="1"/>
  </w:num>
  <w:num w:numId="4" w16cid:durableId="1843465507">
    <w:abstractNumId w:val="5"/>
  </w:num>
  <w:num w:numId="5" w16cid:durableId="13345340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7860074">
    <w:abstractNumId w:val="3"/>
  </w:num>
  <w:num w:numId="7" w16cid:durableId="746808396">
    <w:abstractNumId w:val="6"/>
  </w:num>
  <w:num w:numId="8" w16cid:durableId="489903626">
    <w:abstractNumId w:val="6"/>
  </w:num>
  <w:num w:numId="9" w16cid:durableId="1115633150">
    <w:abstractNumId w:val="6"/>
  </w:num>
  <w:num w:numId="10" w16cid:durableId="488982540">
    <w:abstractNumId w:val="6"/>
  </w:num>
  <w:num w:numId="11" w16cid:durableId="2088456566">
    <w:abstractNumId w:val="6"/>
  </w:num>
  <w:num w:numId="12" w16cid:durableId="1132361885">
    <w:abstractNumId w:val="6"/>
  </w:num>
  <w:num w:numId="13" w16cid:durableId="1545629309">
    <w:abstractNumId w:val="3"/>
  </w:num>
  <w:num w:numId="14" w16cid:durableId="409692210">
    <w:abstractNumId w:val="2"/>
  </w:num>
  <w:num w:numId="15" w16cid:durableId="666328405">
    <w:abstractNumId w:val="2"/>
  </w:num>
  <w:num w:numId="16" w16cid:durableId="1752463598">
    <w:abstractNumId w:val="2"/>
  </w:num>
  <w:num w:numId="17" w16cid:durableId="1896962108">
    <w:abstractNumId w:val="2"/>
  </w:num>
  <w:num w:numId="18" w16cid:durableId="1547714431">
    <w:abstractNumId w:val="2"/>
  </w:num>
  <w:num w:numId="19" w16cid:durableId="59448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405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511"/>
    <w:rsid w:val="00267D18"/>
    <w:rsid w:val="00270D3B"/>
    <w:rsid w:val="00274347"/>
    <w:rsid w:val="002868E2"/>
    <w:rsid w:val="002869C3"/>
    <w:rsid w:val="002936E4"/>
    <w:rsid w:val="002B4A57"/>
    <w:rsid w:val="002C74CA"/>
    <w:rsid w:val="002D51FE"/>
    <w:rsid w:val="003123F4"/>
    <w:rsid w:val="00346EE5"/>
    <w:rsid w:val="003544FB"/>
    <w:rsid w:val="003623CC"/>
    <w:rsid w:val="003D2F2D"/>
    <w:rsid w:val="003E1E5C"/>
    <w:rsid w:val="00401590"/>
    <w:rsid w:val="0043000C"/>
    <w:rsid w:val="00440F14"/>
    <w:rsid w:val="00447801"/>
    <w:rsid w:val="00452E9C"/>
    <w:rsid w:val="004735C8"/>
    <w:rsid w:val="00477A3D"/>
    <w:rsid w:val="004947A6"/>
    <w:rsid w:val="004961FF"/>
    <w:rsid w:val="004D51ED"/>
    <w:rsid w:val="004E2F91"/>
    <w:rsid w:val="00517A89"/>
    <w:rsid w:val="005250F2"/>
    <w:rsid w:val="0052638B"/>
    <w:rsid w:val="005724B8"/>
    <w:rsid w:val="00593EEA"/>
    <w:rsid w:val="005A5EEE"/>
    <w:rsid w:val="005F1E9C"/>
    <w:rsid w:val="006375C7"/>
    <w:rsid w:val="00654E8F"/>
    <w:rsid w:val="00660D05"/>
    <w:rsid w:val="006820B1"/>
    <w:rsid w:val="006A74A1"/>
    <w:rsid w:val="006B7D14"/>
    <w:rsid w:val="00701727"/>
    <w:rsid w:val="0070566C"/>
    <w:rsid w:val="00714C50"/>
    <w:rsid w:val="00725A7D"/>
    <w:rsid w:val="007300F0"/>
    <w:rsid w:val="007501BE"/>
    <w:rsid w:val="007818D6"/>
    <w:rsid w:val="00790BB3"/>
    <w:rsid w:val="007A34C6"/>
    <w:rsid w:val="007C206C"/>
    <w:rsid w:val="00801E2A"/>
    <w:rsid w:val="00817DD6"/>
    <w:rsid w:val="0083759F"/>
    <w:rsid w:val="00881DEB"/>
    <w:rsid w:val="00885156"/>
    <w:rsid w:val="009151AA"/>
    <w:rsid w:val="0093429D"/>
    <w:rsid w:val="00943573"/>
    <w:rsid w:val="0095139C"/>
    <w:rsid w:val="00964134"/>
    <w:rsid w:val="00970F7D"/>
    <w:rsid w:val="00994A3D"/>
    <w:rsid w:val="009C2B12"/>
    <w:rsid w:val="009C7AB7"/>
    <w:rsid w:val="00A174D9"/>
    <w:rsid w:val="00AA4D24"/>
    <w:rsid w:val="00AB6715"/>
    <w:rsid w:val="00AD07D6"/>
    <w:rsid w:val="00B1671E"/>
    <w:rsid w:val="00B25EB8"/>
    <w:rsid w:val="00B37F4D"/>
    <w:rsid w:val="00B71D54"/>
    <w:rsid w:val="00C52A7B"/>
    <w:rsid w:val="00C56BAF"/>
    <w:rsid w:val="00C679AA"/>
    <w:rsid w:val="00C75972"/>
    <w:rsid w:val="00CB4980"/>
    <w:rsid w:val="00CD066B"/>
    <w:rsid w:val="00CE4FEE"/>
    <w:rsid w:val="00D060CF"/>
    <w:rsid w:val="00DB59C3"/>
    <w:rsid w:val="00DC259A"/>
    <w:rsid w:val="00DE23E8"/>
    <w:rsid w:val="00E00AAE"/>
    <w:rsid w:val="00E5023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B0E18E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auGrille1Clair1">
    <w:name w:val="Tableau Grille 1 Clair1"/>
    <w:basedOn w:val="TableauNormal"/>
    <w:uiPriority w:val="46"/>
    <w:rsid w:val="007818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2">
    <w:name w:val="Plain Table 2"/>
    <w:basedOn w:val="TableauNormal"/>
    <w:uiPriority w:val="42"/>
    <w:rsid w:val="005724B8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9C7AB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5BBC55-7A1B-4C8E-A67F-B5D44B325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ille JUNG</cp:lastModifiedBy>
  <cp:revision>2</cp:revision>
  <cp:lastPrinted>2013-10-03T12:51:00Z</cp:lastPrinted>
  <dcterms:created xsi:type="dcterms:W3CDTF">2022-10-15T17:21:00Z</dcterms:created>
  <dcterms:modified xsi:type="dcterms:W3CDTF">2022-10-15T17:21:00Z</dcterms:modified>
</cp:coreProperties>
</file>